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552"/>
        <w:gridCol w:w="1012"/>
        <w:gridCol w:w="1441"/>
        <w:gridCol w:w="1065"/>
        <w:gridCol w:w="1539"/>
        <w:gridCol w:w="1516"/>
        <w:gridCol w:w="1257"/>
        <w:gridCol w:w="1045"/>
        <w:gridCol w:w="1543"/>
      </w:tblGrid>
      <w:tr w:rsidR="001819F8" w14:paraId="42562A71" w14:textId="77777777"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934F4E" w14:textId="0F35951D" w:rsidR="001819F8" w:rsidRPr="005E674D" w:rsidRDefault="005E67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6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</w:t>
            </w:r>
            <w:r w:rsidRPr="005E67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5E674D">
              <w:rPr>
                <w:rFonts w:ascii="Times New Roman" w:hAnsi="Times New Roman" w:cs="Times New Roman"/>
                <w:sz w:val="24"/>
                <w:szCs w:val="24"/>
              </w:rPr>
              <w:t xml:space="preserve"> Quality evaluation of the eligible studies with Newcastle–Ottawa scale</w:t>
            </w:r>
          </w:p>
        </w:tc>
      </w:tr>
      <w:tr w:rsidR="001819F8" w14:paraId="582196D1" w14:textId="77777777">
        <w:trPr>
          <w:trHeight w:val="1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A7195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4658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3842D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69E92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1819F8" w14:paraId="091F77E6" w14:textId="77777777">
        <w:trPr>
          <w:trHeight w:val="1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A546" w14:textId="77777777" w:rsidR="001819F8" w:rsidRDefault="001819F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081DA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presentative-nes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65BA5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13A9E05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10297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4212E1F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739BC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</w:t>
            </w:r>
            <w:proofErr w:type="gramStart"/>
            <w:r>
              <w:rPr>
                <w:rFonts w:ascii="Times New Roman" w:hAnsi="Times New Roman" w:cs="Times New Roman"/>
              </w:rPr>
              <w:t>not present</w:t>
            </w:r>
            <w:proofErr w:type="gramEnd"/>
            <w:r>
              <w:rPr>
                <w:rFonts w:ascii="Times New Roman" w:hAnsi="Times New Roman" w:cs="Times New Roman"/>
              </w:rPr>
              <w:t xml:space="preserve"> at 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2BA2A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0B51C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4C53B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33B3C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8574A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3CD9C32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1819F8" w14:paraId="06DAC43F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75ACB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gping Han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72E5FB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ED858D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297B58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6DA207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EDD630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3EBBCB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B711BF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08C4C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833D7D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19F8" w14:paraId="5B107BFB" w14:textId="77777777">
        <w:tc>
          <w:tcPr>
            <w:tcW w:w="0" w:type="auto"/>
            <w:vAlign w:val="center"/>
          </w:tcPr>
          <w:p w14:paraId="11A76494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-Qiang Du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vAlign w:val="bottom"/>
          </w:tcPr>
          <w:p w14:paraId="5DCA446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3AE031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5B8AE7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909FEC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F7FA8D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F7D928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4F6A3A8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39531FF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4FDE39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08392BF8" w14:textId="77777777">
        <w:tc>
          <w:tcPr>
            <w:tcW w:w="0" w:type="auto"/>
            <w:vAlign w:val="center"/>
          </w:tcPr>
          <w:p w14:paraId="22713682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yumi </w:t>
            </w:r>
            <w:r>
              <w:rPr>
                <w:rFonts w:ascii="Times New Roman" w:hAnsi="Times New Roman" w:cs="Times New Roman"/>
                <w:szCs w:val="21"/>
              </w:rPr>
              <w:t>Taguchi,</w:t>
            </w:r>
          </w:p>
          <w:p w14:paraId="6C44E966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vAlign w:val="bottom"/>
          </w:tcPr>
          <w:p w14:paraId="2ABAD58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C9E966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AFCB8A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C4479D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A04110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90D985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399A7CA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76ABEE5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3CE3BF9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40D84F4B" w14:textId="77777777">
        <w:tc>
          <w:tcPr>
            <w:tcW w:w="0" w:type="auto"/>
            <w:vAlign w:val="center"/>
          </w:tcPr>
          <w:p w14:paraId="14587A1A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inne A. Calo,</w:t>
            </w:r>
          </w:p>
          <w:p w14:paraId="2150E2FB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vAlign w:val="bottom"/>
          </w:tcPr>
          <w:p w14:paraId="37207F1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74B963C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734FCB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6CFE06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FE0CD2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E2AFCB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422D4D5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EFC2B0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B0B055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13C1EB85" w14:textId="77777777">
        <w:tc>
          <w:tcPr>
            <w:tcW w:w="0" w:type="auto"/>
            <w:vAlign w:val="center"/>
          </w:tcPr>
          <w:p w14:paraId="4566B9AD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rícia Santos Vaz de Lima,2020</w:t>
            </w:r>
          </w:p>
        </w:tc>
        <w:tc>
          <w:tcPr>
            <w:tcW w:w="0" w:type="auto"/>
            <w:vAlign w:val="bottom"/>
          </w:tcPr>
          <w:p w14:paraId="10EDFBF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4E8E01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4E9C1A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6B5E6D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B65F6D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31BC429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1E529D0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25FD68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11B6254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2DA73B23" w14:textId="77777777">
        <w:tc>
          <w:tcPr>
            <w:tcW w:w="0" w:type="auto"/>
            <w:vAlign w:val="center"/>
          </w:tcPr>
          <w:p w14:paraId="1174FA0D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ornprom Ittiamornlert </w:t>
            </w:r>
          </w:p>
          <w:p w14:paraId="4FA9890E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vAlign w:val="bottom"/>
          </w:tcPr>
          <w:p w14:paraId="35FBD11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891A55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67FEA3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4493F5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9107E2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8C517F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6C35C24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56B5D0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2DC048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0F605CB9" w14:textId="77777777">
        <w:trPr>
          <w:trHeight w:val="558"/>
        </w:trPr>
        <w:tc>
          <w:tcPr>
            <w:tcW w:w="0" w:type="auto"/>
            <w:vAlign w:val="center"/>
          </w:tcPr>
          <w:p w14:paraId="0394841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ng-Xia Li,2021</w:t>
            </w:r>
          </w:p>
        </w:tc>
        <w:tc>
          <w:tcPr>
            <w:tcW w:w="0" w:type="auto"/>
            <w:vAlign w:val="bottom"/>
          </w:tcPr>
          <w:p w14:paraId="739CEA3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5D1CA6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C4E681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6FD488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DD41FA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2DCF6E3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09C3E2F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AE6CCF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4350D74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3185722D" w14:textId="77777777">
        <w:tc>
          <w:tcPr>
            <w:tcW w:w="0" w:type="auto"/>
            <w:vAlign w:val="center"/>
          </w:tcPr>
          <w:p w14:paraId="7ED1DE13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ng Chen, MD</w:t>
            </w:r>
          </w:p>
          <w:p w14:paraId="544179EF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vAlign w:val="bottom"/>
          </w:tcPr>
          <w:p w14:paraId="6EEFA98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7B487D5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6FE051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7A15448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CF1CED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0399277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58C92E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CED172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4E9E7F4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16D016E5" w14:textId="77777777">
        <w:tc>
          <w:tcPr>
            <w:tcW w:w="0" w:type="auto"/>
            <w:vAlign w:val="center"/>
          </w:tcPr>
          <w:p w14:paraId="677A08B4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gli Zhao</w:t>
            </w:r>
          </w:p>
          <w:p w14:paraId="4FACD1DB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vAlign w:val="bottom"/>
          </w:tcPr>
          <w:p w14:paraId="33FBB10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9C4082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507A98F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A4BF84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F818C6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7F2EFA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4DE0BD0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1C0637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CB5001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4FC2B5D0" w14:textId="77777777">
        <w:tc>
          <w:tcPr>
            <w:tcW w:w="0" w:type="auto"/>
            <w:vAlign w:val="center"/>
          </w:tcPr>
          <w:p w14:paraId="480B01B1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Yu Zhang, MD</w:t>
            </w:r>
          </w:p>
          <w:p w14:paraId="694CCD79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0" w:type="auto"/>
            <w:vAlign w:val="bottom"/>
          </w:tcPr>
          <w:p w14:paraId="4273838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48ACE4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C19598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38B9B8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DDA78F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115E627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6CF30E9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383C7F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319C2EF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592AC009" w14:textId="77777777">
        <w:tc>
          <w:tcPr>
            <w:tcW w:w="0" w:type="auto"/>
            <w:vAlign w:val="center"/>
          </w:tcPr>
          <w:p w14:paraId="7BC5BE9B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anna onska-Gmyrek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vAlign w:val="bottom"/>
          </w:tcPr>
          <w:p w14:paraId="6C2E3C8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4D55A4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7F4BE5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336EF1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D7E226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2AFA072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54F25A0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7074DB7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4E13658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3A9CCC58" w14:textId="77777777">
        <w:tc>
          <w:tcPr>
            <w:tcW w:w="0" w:type="auto"/>
            <w:vAlign w:val="center"/>
          </w:tcPr>
          <w:p w14:paraId="58160AD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iLin Zhu,2018</w:t>
            </w:r>
          </w:p>
        </w:tc>
        <w:tc>
          <w:tcPr>
            <w:tcW w:w="0" w:type="auto"/>
            <w:vAlign w:val="bottom"/>
          </w:tcPr>
          <w:p w14:paraId="60AB81D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EA1393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7A1C2B6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5BABC8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7DF6F4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21BC76F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562BE35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CBCD6F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38EDC0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46E90BEC" w14:textId="77777777">
        <w:tc>
          <w:tcPr>
            <w:tcW w:w="0" w:type="auto"/>
            <w:vAlign w:val="center"/>
          </w:tcPr>
          <w:p w14:paraId="2C581BD8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O-YOUNG LEE,2012</w:t>
            </w:r>
          </w:p>
        </w:tc>
        <w:tc>
          <w:tcPr>
            <w:tcW w:w="0" w:type="auto"/>
            <w:vAlign w:val="bottom"/>
          </w:tcPr>
          <w:p w14:paraId="4B30F91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0D00BF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86705A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351919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B4C371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5EA14E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4031519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F14D07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C8F778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3DFEF5D9" w14:textId="77777777">
        <w:tc>
          <w:tcPr>
            <w:tcW w:w="0" w:type="auto"/>
            <w:vAlign w:val="center"/>
          </w:tcPr>
          <w:p w14:paraId="757B3812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eong Won Lee,2021</w:t>
            </w:r>
          </w:p>
        </w:tc>
        <w:tc>
          <w:tcPr>
            <w:tcW w:w="0" w:type="auto"/>
            <w:vAlign w:val="bottom"/>
          </w:tcPr>
          <w:p w14:paraId="1322F47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F0A334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55D284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1DEA8D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60149A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6A727E6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45690CB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A1A932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188B95C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37F1A572" w14:textId="77777777">
        <w:tc>
          <w:tcPr>
            <w:tcW w:w="0" w:type="auto"/>
            <w:vAlign w:val="center"/>
          </w:tcPr>
          <w:p w14:paraId="792A62E4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KEIICHIRO </w:t>
            </w:r>
            <w:r>
              <w:rPr>
                <w:rFonts w:ascii="Times New Roman" w:hAnsi="Times New Roman" w:cs="Times New Roman"/>
                <w:szCs w:val="21"/>
              </w:rPr>
              <w:t>NAKAMURA,2016</w:t>
            </w:r>
          </w:p>
        </w:tc>
        <w:tc>
          <w:tcPr>
            <w:tcW w:w="0" w:type="auto"/>
            <w:vAlign w:val="bottom"/>
          </w:tcPr>
          <w:p w14:paraId="6A20B59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3E3704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757D28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F3534E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73A646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662B3E0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23F8691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BE5691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7AFC310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5EDFAA82" w14:textId="77777777">
        <w:tc>
          <w:tcPr>
            <w:tcW w:w="0" w:type="auto"/>
            <w:vAlign w:val="center"/>
          </w:tcPr>
          <w:p w14:paraId="4C64E067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g Fan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vAlign w:val="bottom"/>
          </w:tcPr>
          <w:p w14:paraId="5501AF0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3CA470B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0B84054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2CB398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969D2F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5BD03EE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5F09FB9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D0570E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74C9055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268BBCBF" w14:textId="77777777">
        <w:tc>
          <w:tcPr>
            <w:tcW w:w="0" w:type="auto"/>
            <w:vAlign w:val="center"/>
          </w:tcPr>
          <w:p w14:paraId="459D2274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enny Ling-Yu hen,2023</w:t>
            </w:r>
          </w:p>
        </w:tc>
        <w:tc>
          <w:tcPr>
            <w:tcW w:w="0" w:type="auto"/>
            <w:vAlign w:val="bottom"/>
          </w:tcPr>
          <w:p w14:paraId="383FA53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7CB1159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309695C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1BFBDAA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2800858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bottom"/>
          </w:tcPr>
          <w:p w14:paraId="370F306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5CBFFD1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C5E0F6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F81183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66B337E7" w14:textId="77777777">
        <w:tc>
          <w:tcPr>
            <w:tcW w:w="0" w:type="auto"/>
            <w:vAlign w:val="center"/>
          </w:tcPr>
          <w:p w14:paraId="59D4A408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HEI NAKAMURA,2018</w:t>
            </w:r>
          </w:p>
        </w:tc>
        <w:tc>
          <w:tcPr>
            <w:tcW w:w="0" w:type="auto"/>
            <w:vAlign w:val="bottom"/>
          </w:tcPr>
          <w:p w14:paraId="4DA5AD0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7EBFBD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3299BE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E4EF89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46A35C2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0412E67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6421043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bottom"/>
          </w:tcPr>
          <w:p w14:paraId="61AC157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vAlign w:val="bottom"/>
          </w:tcPr>
          <w:p w14:paraId="21C03B6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79342A9C" w14:textId="7777777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748B30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m Onal, MD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60C63F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464B98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72F2B7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7A44F5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585DE1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BA68F8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FDDAA5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5DC226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9205A4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1C2F0003" w14:textId="7777777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539430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milton Trinh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E68D67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6F89C0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A876C2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84BD38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FFEBBF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A7D7EA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B70553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F81C73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0C477A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819F8" w14:paraId="396419FA" w14:textId="7777777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202B5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UN JUNG LEE1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72C521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A555AB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786516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6EDF9B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290DF5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AD4863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62E9B2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5028AC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D92877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566D840E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4570A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-Yang Wang,2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300630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0E4F17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A114DB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4DEF7E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8D999B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EEA9C7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980F6F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38F3FF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996BA1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4C88A60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F16A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gi Ayhan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51A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BEA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C29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F8D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615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3B0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3D31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A32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A0F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7CCA547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32C4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teo Bruno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34E3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C529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A71E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0AA7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B71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124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D95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337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84A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70A2A83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CDEA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kito Mizunuma</w:t>
            </w:r>
          </w:p>
          <w:p w14:paraId="7AE679DF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678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7A30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1C4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124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28D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306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A6E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AA5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3647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5CDE44C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FE2E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iz Claudio Santos Thuler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2E72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999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139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C6A9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2CBF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E49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7C3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CBE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38D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68248A12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54A3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hua Zhang,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D7B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73E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386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154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A44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B17C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210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84E8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8593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1AE7B77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B99E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tina Ferioli,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ABD8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51FA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69F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DC41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93EA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5C71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943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300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3A18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4CE1F5E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35C2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unyu Liang</w:t>
            </w:r>
          </w:p>
          <w:p w14:paraId="3FF93209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65F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FD9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  <w:p w14:paraId="36FD22F5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E51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ADC1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8EE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723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229A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DF2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AB8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43E32BF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01BB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ederica Medici </w:t>
            </w:r>
          </w:p>
          <w:p w14:paraId="15E30FBE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B75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DA0C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  <w:p w14:paraId="6C21D19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2F994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  <w:p w14:paraId="1DDD8DB1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  <w:p w14:paraId="57917A7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20A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30D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365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D22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BEF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19E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0F0BF14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E73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 Chen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E07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C57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0363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7B6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5EFD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B60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A7A8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095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EA56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01138AB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059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-Hoon Sim</w:t>
            </w:r>
          </w:p>
          <w:p w14:paraId="5EC82330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C96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032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FCD3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424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767B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C8D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FFE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11C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8BC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3D95C85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3DE8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yeon Cho ,2022</w:t>
            </w:r>
          </w:p>
          <w:p w14:paraId="27FCECAA" w14:textId="77777777" w:rsidR="001819F8" w:rsidRDefault="001819F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EC9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CEA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961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C2E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B84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B45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560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38D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7780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58E1418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8DB9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O.Abu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Shawer</w:t>
            </w:r>
          </w:p>
          <w:p w14:paraId="192DC84D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,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0080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  <w:p w14:paraId="59A1EFC3" w14:textId="77777777" w:rsidR="001819F8" w:rsidRDefault="001819F8">
            <w:pPr>
              <w:jc w:val="center"/>
              <w:rPr>
                <w:rFonts w:ascii="Times New Roman" w:hAnsi="Times New Roman" w:cs="Times New Roman"/>
              </w:rPr>
            </w:pPr>
          </w:p>
          <w:p w14:paraId="3477EDB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6A80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9AC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2DB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9D83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561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826C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FD7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133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77985E0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DCD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.E. Fullerton,</w:t>
            </w:r>
          </w:p>
          <w:p w14:paraId="5417CC72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1A2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7948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B02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4943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103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1E8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505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0947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521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21E18E2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CBB8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. Garcia,2016</w:t>
            </w:r>
          </w:p>
          <w:p w14:paraId="7BA32CE1" w14:textId="77777777" w:rsidR="001819F8" w:rsidRDefault="001819F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A82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9AAA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910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AB4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EB8E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92D8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185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C28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BB2A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358FDB9C" w14:textId="77777777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488F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n Ji Kim,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8B9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DA1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E9F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55A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C606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118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B63A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A8C5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499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731BBBC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C5E9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ilian,2022 </w:t>
            </w:r>
          </w:p>
          <w:p w14:paraId="7EFD7E77" w14:textId="77777777" w:rsidR="001819F8" w:rsidRDefault="001819F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9A12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393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BD99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7361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1D9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5130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B4B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44D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12CB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51E82F8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A14F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Dan,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14A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A83B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CDC8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4EBF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DB3D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B0D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677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544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4BB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145505D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208A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Putu Yuda Prabawa,2019</w:t>
            </w:r>
          </w:p>
          <w:p w14:paraId="29112773" w14:textId="77777777" w:rsidR="001819F8" w:rsidRDefault="001819F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2E0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9DF2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25A0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3C6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FE2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5FE7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0915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5B78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F9C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4BC33D8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DC53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gxia Cheng,</w:t>
            </w:r>
          </w:p>
          <w:p w14:paraId="7A2D14DF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9C1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A3A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3FF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BC1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B43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BD9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0DA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2F54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7FD7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339F455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5870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byasachi Sarkar</w:t>
            </w:r>
          </w:p>
          <w:p w14:paraId="2CD69116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,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CF0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6DA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3EB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AC76C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39D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1BD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9D11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6110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7240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0A10050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F80C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OYUKI IDA,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84E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7F2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29F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06A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F11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B5B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5BE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6F47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D4E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3D0FF15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8022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ung-Hwa Jeong,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557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A50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F63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8C0E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D097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6F12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1EDC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4528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D7E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508F267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8AF1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 He</w:t>
            </w:r>
          </w:p>
          <w:p w14:paraId="2E440336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,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094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E0C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71E8A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B571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029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91B9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05BA0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AE71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EA0F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09D15B48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3044A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g-Bing Wang</w:t>
            </w:r>
          </w:p>
          <w:p w14:paraId="3A883DAF" w14:textId="77777777" w:rsidR="001819F8" w:rsidRDefault="005E67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,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B3424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1B617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38193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7EA97D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8E605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D1DD6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CE9AA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0F882E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E81744" w14:textId="77777777" w:rsidR="001819F8" w:rsidRDefault="005E6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819F8" w14:paraId="193B3AFE" w14:textId="77777777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788E3" w14:textId="77777777" w:rsidR="001819F8" w:rsidRDefault="005E67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proofErr w:type="gramStart"/>
            <w:r>
              <w:rPr>
                <w:rFonts w:ascii="Times New Roman" w:hAnsi="Times New Roman" w:cs="Times New Roman"/>
              </w:rPr>
              <w:t>indicates</w:t>
            </w:r>
            <w:proofErr w:type="gramEnd"/>
            <w:r>
              <w:rPr>
                <w:rFonts w:ascii="Times New Roman" w:hAnsi="Times New Roman" w:cs="Times New Roman"/>
              </w:rPr>
              <w:t xml:space="preserve"> criterion met; - </w:t>
            </w:r>
            <w:r>
              <w:rPr>
                <w:rFonts w:ascii="Times New Roman" w:hAnsi="Times New Roman" w:cs="Times New Roman"/>
              </w:rPr>
              <w:t>indicates significant of criterion not met.</w:t>
            </w:r>
          </w:p>
        </w:tc>
      </w:tr>
    </w:tbl>
    <w:p w14:paraId="1052E38A" w14:textId="77777777" w:rsidR="001819F8" w:rsidRDefault="001819F8"/>
    <w:sectPr w:rsidR="001819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yN2MxNjk2OTRkZjBlY2Q3ZTExNTZhZjJhMjliNjcifQ=="/>
  </w:docVars>
  <w:rsids>
    <w:rsidRoot w:val="00884794"/>
    <w:rsid w:val="000F59AA"/>
    <w:rsid w:val="000F6BB9"/>
    <w:rsid w:val="0017005B"/>
    <w:rsid w:val="001819F8"/>
    <w:rsid w:val="001C50AA"/>
    <w:rsid w:val="001F0CA4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5E674D"/>
    <w:rsid w:val="006300FF"/>
    <w:rsid w:val="0067530B"/>
    <w:rsid w:val="006F19ED"/>
    <w:rsid w:val="00711603"/>
    <w:rsid w:val="00716C3A"/>
    <w:rsid w:val="00742E20"/>
    <w:rsid w:val="00750768"/>
    <w:rsid w:val="00794123"/>
    <w:rsid w:val="007A695F"/>
    <w:rsid w:val="007D22EC"/>
    <w:rsid w:val="00800EE9"/>
    <w:rsid w:val="008131E9"/>
    <w:rsid w:val="00830CD2"/>
    <w:rsid w:val="00876F32"/>
    <w:rsid w:val="00884794"/>
    <w:rsid w:val="008B4DF6"/>
    <w:rsid w:val="008F4604"/>
    <w:rsid w:val="00A911A8"/>
    <w:rsid w:val="00AA17CE"/>
    <w:rsid w:val="00B11430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8555D"/>
    <w:rsid w:val="00E93702"/>
    <w:rsid w:val="00EA4B91"/>
    <w:rsid w:val="00F0280D"/>
    <w:rsid w:val="00F55B1B"/>
    <w:rsid w:val="00F709B4"/>
    <w:rsid w:val="045A653D"/>
    <w:rsid w:val="15391E65"/>
    <w:rsid w:val="27D40264"/>
    <w:rsid w:val="283377F8"/>
    <w:rsid w:val="36B43B0A"/>
    <w:rsid w:val="39292517"/>
    <w:rsid w:val="39E94941"/>
    <w:rsid w:val="460B0025"/>
    <w:rsid w:val="47B15AF2"/>
    <w:rsid w:val="76DD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0DA8"/>
  <w15:docId w15:val="{E527E7CC-9AFD-46FE-804D-92285294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autoRedefine/>
    <w:uiPriority w:val="99"/>
    <w:unhideWhenUsed/>
    <w:qFormat/>
    <w:rPr>
      <w:color w:val="0563C1" w:themeColor="hyperlink"/>
      <w:u w:val="non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60S</dc:creator>
  <cp:lastModifiedBy>Toedit Gavin</cp:lastModifiedBy>
  <cp:revision>32</cp:revision>
  <dcterms:created xsi:type="dcterms:W3CDTF">2020-12-28T12:23:00Z</dcterms:created>
  <dcterms:modified xsi:type="dcterms:W3CDTF">2024-07-03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41C8274135184C86AD44A78858451F5B_13</vt:lpwstr>
  </property>
</Properties>
</file>